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8A42D" w14:textId="395B6BAD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  <w:r w:rsidRPr="00711507">
        <w:rPr>
          <w:rFonts w:ascii="Arial" w:hAnsi="Arial" w:cs="Arial"/>
          <w:b/>
          <w:bCs/>
        </w:rPr>
        <w:t xml:space="preserve">Figure S1: </w:t>
      </w:r>
      <w:r w:rsidRPr="00711507">
        <w:rPr>
          <w:rFonts w:ascii="Arial" w:hAnsi="Arial" w:cs="Arial"/>
        </w:rPr>
        <w:t>Consort schema of patients included for evaluation</w:t>
      </w:r>
    </w:p>
    <w:p w14:paraId="7564E8C6" w14:textId="03518F7F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  <w:r w:rsidRPr="00711507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B29EFB" wp14:editId="2B0A113E">
                <wp:simplePos x="0" y="0"/>
                <wp:positionH relativeFrom="column">
                  <wp:posOffset>8255</wp:posOffset>
                </wp:positionH>
                <wp:positionV relativeFrom="paragraph">
                  <wp:posOffset>5350510</wp:posOffset>
                </wp:positionV>
                <wp:extent cx="9857105" cy="253365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A73E5D-BE71-34E5-8B7A-F7132E6FAE0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57105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5691AF" w14:textId="77777777" w:rsidR="00711507" w:rsidRDefault="00711507" w:rsidP="00711507">
                            <w:pPr>
                              <w:jc w:val="center"/>
                              <w:rPr>
                                <w:rFonts w:ascii="Arial" w:eastAsiaTheme="majorEastAsia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*</w:t>
                            </w:r>
                            <w:proofErr w:type="gramStart"/>
                            <w:r>
                              <w:rPr>
                                <w:rFonts w:ascii="Arial" w:eastAsiaTheme="majorEastAsia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other</w:t>
                            </w:r>
                            <w:proofErr w:type="gramEnd"/>
                            <w:r>
                              <w:rPr>
                                <w:rFonts w:ascii="Arial" w:eastAsiaTheme="majorEastAsia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therapie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iven in combination with anti-PD-1/L1 therapy included tyrosine kinase inhibitors (n=13) and investigational agent (n=2) and chemotherapy (n=1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4B29EFB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.65pt;margin-top:421.3pt;width:776.15pt;height:19.9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" filled="f" stroked="f">
                <v:textbox style="mso-fit-shape-to-text:t">
                  <w:txbxContent>
                    <w:p w14:paraId="7D5691AF" w14:textId="77777777" w:rsidR="00711507" w:rsidRDefault="00711507" w:rsidP="00711507">
                      <w:pPr>
                        <w:jc w:val="center"/>
                        <w:rPr>
                          <w:rFonts w:ascii="Arial" w:eastAsiaTheme="majorEastAsia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Arial" w:eastAsiaTheme="majorEastAsia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*</w:t>
                      </w:r>
                      <w:proofErr w:type="gramStart"/>
                      <w:r>
                        <w:rPr>
                          <w:rFonts w:ascii="Arial" w:eastAsiaTheme="majorEastAsia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other</w:t>
                      </w:r>
                      <w:proofErr w:type="gramEnd"/>
                      <w:r>
                        <w:rPr>
                          <w:rFonts w:ascii="Arial" w:eastAsiaTheme="majorEastAsia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therapie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given in combination with anti-PD-1/L1 therapy included tyrosine kinase inhibitors (n=13) and investigational agent (n=2) and chemotherapy (n=1)</w:t>
                      </w:r>
                    </w:p>
                  </w:txbxContent>
                </v:textbox>
              </v:shape>
            </w:pict>
          </mc:Fallback>
        </mc:AlternateContent>
      </w:r>
      <w:r w:rsidRPr="00711507">
        <w:rPr>
          <w:rFonts w:ascii="Arial" w:hAnsi="Arial" w:cs="Arial"/>
          <w:b/>
          <w:bCs/>
          <w:noProof/>
        </w:rPr>
        <w:drawing>
          <wp:inline distT="0" distB="0" distL="0" distR="0" wp14:anchorId="3CC94744" wp14:editId="42599486">
            <wp:extent cx="6657976" cy="5265458"/>
            <wp:effectExtent l="0" t="0" r="0" b="5080"/>
            <wp:docPr id="6" name="Content Placeholder 5" descr="A black screen with white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DF894A0-728A-971D-B3D2-4CD1234653F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 descr="A black screen with white text&#10;&#10;Description automatically generated">
                      <a:extLst>
                        <a:ext uri="{FF2B5EF4-FFF2-40B4-BE49-F238E27FC236}">
                          <a16:creationId xmlns:a16="http://schemas.microsoft.com/office/drawing/2014/main" id="{5DF894A0-728A-971D-B3D2-4CD1234653F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7976" cy="5265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99AB2" w14:textId="33775055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p w14:paraId="1FBF1ED4" w14:textId="77777777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p w14:paraId="7D3D4E94" w14:textId="77777777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p w14:paraId="792BEC18" w14:textId="77777777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p w14:paraId="09B0E862" w14:textId="77777777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p w14:paraId="7292A4E3" w14:textId="77777777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p w14:paraId="0AE9DFC9" w14:textId="77777777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p w14:paraId="6FEC8884" w14:textId="77777777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p w14:paraId="493269A9" w14:textId="77777777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p w14:paraId="2CDD9563" w14:textId="77777777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p w14:paraId="0C491F59" w14:textId="77777777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p w14:paraId="13631174" w14:textId="77777777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p w14:paraId="766BC5BE" w14:textId="77777777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p w14:paraId="246244E4" w14:textId="77777777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p w14:paraId="4E177656" w14:textId="77777777" w:rsidR="00711507" w:rsidRDefault="00711507" w:rsidP="004852A9">
      <w:pPr>
        <w:spacing w:after="0" w:line="360" w:lineRule="auto"/>
        <w:rPr>
          <w:rFonts w:ascii="Arial" w:hAnsi="Arial" w:cs="Arial"/>
          <w:b/>
          <w:bCs/>
        </w:rPr>
      </w:pPr>
    </w:p>
    <w:sectPr w:rsidR="00711507" w:rsidSect="000269E1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45D7F"/>
    <w:multiLevelType w:val="multilevel"/>
    <w:tmpl w:val="32B6C9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3A13A71"/>
    <w:multiLevelType w:val="multilevel"/>
    <w:tmpl w:val="9C32C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104788C"/>
    <w:multiLevelType w:val="hybridMultilevel"/>
    <w:tmpl w:val="82DA6C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17108">
    <w:abstractNumId w:val="2"/>
  </w:num>
  <w:num w:numId="2" w16cid:durableId="312494141">
    <w:abstractNumId w:val="1"/>
  </w:num>
  <w:num w:numId="3" w16cid:durableId="321006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2A9"/>
    <w:rsid w:val="00022A61"/>
    <w:rsid w:val="000269E1"/>
    <w:rsid w:val="0004271D"/>
    <w:rsid w:val="00063D94"/>
    <w:rsid w:val="00087BD7"/>
    <w:rsid w:val="001063DA"/>
    <w:rsid w:val="001657EE"/>
    <w:rsid w:val="00195911"/>
    <w:rsid w:val="001B48F1"/>
    <w:rsid w:val="001F34F9"/>
    <w:rsid w:val="00255D13"/>
    <w:rsid w:val="0026080B"/>
    <w:rsid w:val="002B2289"/>
    <w:rsid w:val="00302B72"/>
    <w:rsid w:val="00366249"/>
    <w:rsid w:val="003B6C5B"/>
    <w:rsid w:val="003B6E59"/>
    <w:rsid w:val="003C0F4E"/>
    <w:rsid w:val="00403AF0"/>
    <w:rsid w:val="00450683"/>
    <w:rsid w:val="004852A9"/>
    <w:rsid w:val="005A15FA"/>
    <w:rsid w:val="005D6CBF"/>
    <w:rsid w:val="006875FF"/>
    <w:rsid w:val="00701EBB"/>
    <w:rsid w:val="00711507"/>
    <w:rsid w:val="00711FEC"/>
    <w:rsid w:val="00751016"/>
    <w:rsid w:val="007617C1"/>
    <w:rsid w:val="0079676C"/>
    <w:rsid w:val="007B1C0F"/>
    <w:rsid w:val="007C6CAE"/>
    <w:rsid w:val="007D1891"/>
    <w:rsid w:val="007D2A00"/>
    <w:rsid w:val="007E3463"/>
    <w:rsid w:val="007E54CD"/>
    <w:rsid w:val="007F37F9"/>
    <w:rsid w:val="007F4064"/>
    <w:rsid w:val="00820120"/>
    <w:rsid w:val="00821AFF"/>
    <w:rsid w:val="008414A0"/>
    <w:rsid w:val="00846479"/>
    <w:rsid w:val="00924927"/>
    <w:rsid w:val="009F1946"/>
    <w:rsid w:val="00A247A8"/>
    <w:rsid w:val="00A32624"/>
    <w:rsid w:val="00A8064A"/>
    <w:rsid w:val="00AB7402"/>
    <w:rsid w:val="00AC1FDC"/>
    <w:rsid w:val="00AC7CB8"/>
    <w:rsid w:val="00B11C97"/>
    <w:rsid w:val="00B56ED1"/>
    <w:rsid w:val="00B6761C"/>
    <w:rsid w:val="00B7561F"/>
    <w:rsid w:val="00BB0492"/>
    <w:rsid w:val="00BB5D5C"/>
    <w:rsid w:val="00BD40F1"/>
    <w:rsid w:val="00BF6907"/>
    <w:rsid w:val="00C15A51"/>
    <w:rsid w:val="00C16E7D"/>
    <w:rsid w:val="00C20E0D"/>
    <w:rsid w:val="00C459CD"/>
    <w:rsid w:val="00C5547E"/>
    <w:rsid w:val="00C6042A"/>
    <w:rsid w:val="00C7759E"/>
    <w:rsid w:val="00C825F4"/>
    <w:rsid w:val="00C92056"/>
    <w:rsid w:val="00CB13FE"/>
    <w:rsid w:val="00CC1BB5"/>
    <w:rsid w:val="00CF3B52"/>
    <w:rsid w:val="00D14EC4"/>
    <w:rsid w:val="00D80D5D"/>
    <w:rsid w:val="00D93A54"/>
    <w:rsid w:val="00D96405"/>
    <w:rsid w:val="00DF59E0"/>
    <w:rsid w:val="00E04E21"/>
    <w:rsid w:val="00E268CB"/>
    <w:rsid w:val="00E877FB"/>
    <w:rsid w:val="00E91587"/>
    <w:rsid w:val="00E92E0C"/>
    <w:rsid w:val="00E97165"/>
    <w:rsid w:val="00EA2CC0"/>
    <w:rsid w:val="00EC30EF"/>
    <w:rsid w:val="00ED178D"/>
    <w:rsid w:val="00F001D3"/>
    <w:rsid w:val="00F402A1"/>
    <w:rsid w:val="00F831B0"/>
    <w:rsid w:val="00F95D38"/>
    <w:rsid w:val="00FA677A"/>
    <w:rsid w:val="00FB4F45"/>
    <w:rsid w:val="00FD592F"/>
    <w:rsid w:val="00FE2F05"/>
    <w:rsid w:val="00FF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0976C"/>
  <w15:chartTrackingRefBased/>
  <w15:docId w15:val="{A3E00B37-14F3-4397-9CD1-31664E867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52A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85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5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2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2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2A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52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2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52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52A9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485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52A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852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52A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852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5bd33f-4642-4d95-937d-1ab46361a75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0306E0E11EAA4DB461FC8B09FCE607" ma:contentTypeVersion="10" ma:contentTypeDescription="Create a new document." ma:contentTypeScope="" ma:versionID="7e533e1e7d83197af2e755c094b36ff7">
  <xsd:schema xmlns:xsd="http://www.w3.org/2001/XMLSchema" xmlns:xs="http://www.w3.org/2001/XMLSchema" xmlns:p="http://schemas.microsoft.com/office/2006/metadata/properties" xmlns:ns3="f65bd33f-4642-4d95-937d-1ab46361a753" targetNamespace="http://schemas.microsoft.com/office/2006/metadata/properties" ma:root="true" ma:fieldsID="954bb8ec30bf84a396fb9736fdba686a" ns3:_="">
    <xsd:import namespace="f65bd33f-4642-4d95-937d-1ab46361a7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bd33f-4642-4d95-937d-1ab46361a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DBD5D0-0606-43A3-8406-39D09D25473F}">
  <ds:schemaRefs>
    <ds:schemaRef ds:uri="http://schemas.microsoft.com/office/2006/metadata/properties"/>
    <ds:schemaRef ds:uri="http://schemas.microsoft.com/office/infopath/2007/PartnerControls"/>
    <ds:schemaRef ds:uri="f65bd33f-4642-4d95-937d-1ab46361a753"/>
  </ds:schemaRefs>
</ds:datastoreItem>
</file>

<file path=customXml/itemProps2.xml><?xml version="1.0" encoding="utf-8"?>
<ds:datastoreItem xmlns:ds="http://schemas.openxmlformats.org/officeDocument/2006/customXml" ds:itemID="{D8E33DB6-8BD5-4B59-BCB3-20B93B79D4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E4D18B-8333-46FD-A40B-B715AC5D7B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bd33f-4642-4d95-937d-1ab46361a7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wzer, Darren</dc:creator>
  <cp:keywords/>
  <dc:description/>
  <cp:lastModifiedBy>Massler, Jessica</cp:lastModifiedBy>
  <cp:revision>3</cp:revision>
  <cp:lastPrinted>2023-10-24T14:06:00Z</cp:lastPrinted>
  <dcterms:created xsi:type="dcterms:W3CDTF">2024-03-08T18:01:00Z</dcterms:created>
  <dcterms:modified xsi:type="dcterms:W3CDTF">2024-03-08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306E0E11EAA4DB461FC8B09FCE607</vt:lpwstr>
  </property>
</Properties>
</file>